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0FA" w:rsidRDefault="00117E0E">
      <w:r>
        <w:t xml:space="preserve">　　 </w:t>
      </w:r>
    </w:p>
    <w:tbl>
      <w:tblPr>
        <w:tblW w:w="109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8"/>
        <w:gridCol w:w="1363"/>
        <w:gridCol w:w="579"/>
        <w:gridCol w:w="100"/>
        <w:gridCol w:w="2080"/>
        <w:gridCol w:w="980"/>
        <w:gridCol w:w="120"/>
        <w:gridCol w:w="800"/>
        <w:gridCol w:w="1080"/>
        <w:gridCol w:w="1080"/>
        <w:gridCol w:w="100"/>
        <w:gridCol w:w="820"/>
      </w:tblGrid>
      <w:tr w:rsidR="001050FA">
        <w:trPr>
          <w:trHeight w:val="765"/>
          <w:jc w:val="center"/>
        </w:trPr>
        <w:tc>
          <w:tcPr>
            <w:tcW w:w="10980" w:type="dxa"/>
            <w:gridSpan w:val="1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370847" w:rsidP="00016D21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</w:rPr>
              <w:t xml:space="preserve">TABLE </w:t>
            </w:r>
            <w:r w:rsidR="00526773">
              <w:rPr>
                <w:rFonts w:ascii="Times New Roman" w:hAnsi="Times New Roman" w:cs="Times New Roman"/>
                <w:b/>
                <w:bCs/>
                <w:color w:val="231F20"/>
              </w:rPr>
              <w:t>S</w:t>
            </w:r>
            <w:r w:rsidR="00016D21">
              <w:rPr>
                <w:rFonts w:ascii="Times New Roman" w:hAnsi="Times New Roman" w:cs="Times New Roman"/>
                <w:b/>
                <w:bCs/>
                <w:color w:val="231F20"/>
              </w:rPr>
              <w:t>3</w:t>
            </w:r>
            <w:bookmarkStart w:id="0" w:name="_GoBack"/>
            <w:bookmarkEnd w:id="0"/>
            <w:r w:rsidR="00117E0E">
              <w:rPr>
                <w:rFonts w:ascii="Times New Roman" w:hAnsi="Times New Roman" w:cs="Times New Roman"/>
                <w:b/>
                <w:bCs/>
                <w:color w:val="231F20"/>
              </w:rPr>
              <w:t>. Summary of meta-ana</w:t>
            </w:r>
            <w:r w:rsidR="00D170C9">
              <w:rPr>
                <w:rFonts w:ascii="Times New Roman" w:hAnsi="Times New Roman" w:cs="Times New Roman"/>
                <w:b/>
                <w:bCs/>
                <w:color w:val="231F20"/>
              </w:rPr>
              <w:t xml:space="preserve">lysis for the association of </w:t>
            </w:r>
            <w:proofErr w:type="spellStart"/>
            <w:r w:rsidR="00D170C9">
              <w:rPr>
                <w:rFonts w:ascii="Times New Roman" w:hAnsi="Times New Roman" w:cs="Times New Roman"/>
                <w:b/>
                <w:bCs/>
                <w:color w:val="231F20"/>
              </w:rPr>
              <w:t>F</w:t>
            </w:r>
            <w:r w:rsidR="00D170C9">
              <w:rPr>
                <w:rFonts w:ascii="Times New Roman" w:hAnsi="Times New Roman" w:cs="Times New Roman" w:hint="eastAsia"/>
                <w:b/>
                <w:bCs/>
                <w:color w:val="231F20"/>
              </w:rPr>
              <w:t>as</w:t>
            </w:r>
            <w:r w:rsidR="00117E0E">
              <w:rPr>
                <w:rFonts w:ascii="Times New Roman" w:hAnsi="Times New Roman" w:cs="Times New Roman"/>
                <w:b/>
                <w:bCs/>
                <w:color w:val="231F20"/>
              </w:rPr>
              <w:t>L</w:t>
            </w:r>
            <w:proofErr w:type="spellEnd"/>
            <w:r w:rsidR="00117E0E">
              <w:rPr>
                <w:rFonts w:ascii="Times New Roman" w:hAnsi="Times New Roman" w:cs="Times New Roman"/>
                <w:b/>
                <w:bCs/>
                <w:color w:val="231F20"/>
              </w:rPr>
              <w:t xml:space="preserve"> rs5030772 and rs763110 polymorphisms with musculoskeletal degenerative diseases</w:t>
            </w:r>
            <w:r w:rsidR="009867CE">
              <w:rPr>
                <w:rFonts w:ascii="Times New Roman" w:hAnsi="Times New Roman" w:cs="Times New Roman" w:hint="eastAsia"/>
                <w:b/>
                <w:bCs/>
                <w:color w:val="231F20"/>
              </w:rPr>
              <w:t xml:space="preserve"> </w:t>
            </w:r>
            <w:r w:rsidR="009867CE" w:rsidRPr="009867CE">
              <w:rPr>
                <w:rFonts w:ascii="Times New Roman" w:hAnsi="Times New Roman" w:cs="Times New Roman"/>
                <w:b/>
                <w:bCs/>
                <w:color w:val="231F20"/>
              </w:rPr>
              <w:t>leveled by diagnosis</w:t>
            </w:r>
          </w:p>
        </w:tc>
      </w:tr>
      <w:tr w:rsidR="001050FA" w:rsidRPr="000A56F4">
        <w:trPr>
          <w:trHeight w:val="300"/>
          <w:jc w:val="center"/>
        </w:trPr>
        <w:tc>
          <w:tcPr>
            <w:tcW w:w="18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17E0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A56F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Genetic Model</w:t>
            </w:r>
          </w:p>
        </w:tc>
        <w:tc>
          <w:tcPr>
            <w:tcW w:w="13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17E0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A56F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tratif</w:t>
            </w:r>
            <w:r w:rsidR="00927691"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</w:rPr>
              <w:t>i</w:t>
            </w:r>
            <w:r w:rsidRPr="000A56F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cation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17E0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A56F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17E0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A56F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28204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ORs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</w:rPr>
              <w:t>A</w:t>
            </w:r>
            <w:r w:rsidR="0092769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na</w:t>
            </w:r>
            <w:r w:rsidR="00117E0E" w:rsidRPr="000A56F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lysi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17E0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A56F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9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17E0E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2"/>
                <w:szCs w:val="22"/>
              </w:rPr>
            </w:pPr>
            <w:r w:rsidRPr="000A56F4">
              <w:rPr>
                <w:rFonts w:ascii="Times New Roman" w:hAnsi="Times New Roman" w:cs="Times New Roman"/>
                <w:b/>
                <w:color w:val="231F20"/>
                <w:sz w:val="22"/>
                <w:szCs w:val="22"/>
              </w:rPr>
              <w:t>Heterogeneity Analysis</w:t>
            </w:r>
          </w:p>
        </w:tc>
        <w:tc>
          <w:tcPr>
            <w:tcW w:w="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 xml:space="preserve">　</w:t>
            </w:r>
          </w:p>
        </w:tc>
        <w:tc>
          <w:tcPr>
            <w:tcW w:w="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17E0E" w:rsidP="000A56F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A56F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M </w:t>
            </w:r>
          </w:p>
        </w:tc>
      </w:tr>
      <w:tr w:rsidR="001050FA" w:rsidRPr="000A56F4">
        <w:trPr>
          <w:trHeight w:val="402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50FA" w:rsidRPr="000A56F4" w:rsidRDefault="001050FA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50FA" w:rsidRPr="000A56F4" w:rsidRDefault="001050FA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50FA" w:rsidRPr="000A56F4" w:rsidRDefault="001050FA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17E0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A56F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17E0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A56F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polled ORs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17E0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A56F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17E0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A56F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17E0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A56F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χ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17E0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0A56F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P</w:t>
            </w:r>
            <w:r w:rsidRPr="000A56F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bscript"/>
              </w:rPr>
              <w:t>heterogeneity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D170C9" w:rsidRDefault="00117E0E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D170C9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I</w:t>
            </w:r>
            <w:r w:rsidRPr="00D170C9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vertAlign w:val="superscript"/>
              </w:rPr>
              <w:t xml:space="preserve">2 </w:t>
            </w:r>
            <w:r w:rsidRPr="00D170C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50FA" w:rsidRPr="000A56F4" w:rsidRDefault="001050FA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D170C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as</w:t>
            </w:r>
            <w:r w:rsidR="00117E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</w:t>
            </w:r>
            <w:proofErr w:type="spellEnd"/>
            <w:r w:rsidR="00117E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s5030772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50FA" w:rsidRPr="000A56F4">
        <w:trPr>
          <w:trHeight w:val="75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llele model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1 (0.644,1.15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3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1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2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dom</w:t>
            </w: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3 (0.487,1.25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A86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050FA" w:rsidRDefault="001050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7 (0.557,1.44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.7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050FA" w:rsidRDefault="001050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omozygote model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2 (0.397,1.50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4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9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xed</w:t>
            </w: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6 (0.154,2.62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A86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050FA" w:rsidRDefault="001050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5 (0.384,1.73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5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050FA" w:rsidRDefault="001050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eterozygote model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5 (0.622,1.23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2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xed</w:t>
            </w: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4 (0.444,1.38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A86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050FA" w:rsidRDefault="001050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1 (0.607,1.42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050FA" w:rsidRDefault="001050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minant mode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6 (0.621,1.18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4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xed</w:t>
            </w: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6 (0.444,1.32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4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A86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050FA" w:rsidRDefault="001050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7 (0.610,1.34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4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6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050FA" w:rsidRDefault="001050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cessive mod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0 (0.414,1.54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1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7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xed</w:t>
            </w: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1 (0.166,2.78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A86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050FA" w:rsidRDefault="001050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7 (0.397,1.76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050FA" w:rsidRDefault="001050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D170C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as</w:t>
            </w:r>
            <w:r w:rsidR="000D561C" w:rsidRPr="000D56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</w:t>
            </w:r>
            <w:proofErr w:type="spellEnd"/>
            <w:r w:rsidR="000D561C" w:rsidRPr="000D56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17E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63110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50FA" w:rsidRPr="000A56F4">
        <w:trPr>
          <w:trHeight w:val="75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Pr="000A56F4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ele mode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0 (0.671,0.90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4.3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.1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dom</w:t>
            </w: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5 (0.644,1.32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A86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050FA" w:rsidRDefault="001050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VD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4 (0.588,0.79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A86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050FA" w:rsidRDefault="001050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4 (0.662,1.05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5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050FA" w:rsidRDefault="001050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omozygote model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5 (0.383,0.83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6.6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.9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dom</w:t>
            </w: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2 (0.447,2.2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A86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050FA" w:rsidRDefault="001050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VD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4 (0.226,0.52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3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050FA" w:rsidRDefault="001050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4 (0.443,1.11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6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050FA" w:rsidRDefault="001050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eterozygote model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6 (0.591,0.94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3.0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3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xed</w:t>
            </w: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2 (0.652,2.72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A86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050FA" w:rsidRDefault="001050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VD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2 (0.288,0.67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935E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4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050FA" w:rsidRDefault="001050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7 (0.660,1.21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050FA" w:rsidRDefault="001050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minant mode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6 (0.461,0.93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6.0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.4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dom</w:t>
            </w: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5 (0.592,2.28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A86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050FA" w:rsidRDefault="001050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VD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2 (0.253,0.57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5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050FA" w:rsidRDefault="001050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0 (0.591,1.13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4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050FA" w:rsidRDefault="001050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cessive mode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4 (0.700,0.90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.9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9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6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xed</w:t>
            </w: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8 (0.450,1.31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A86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050FA" w:rsidRDefault="001050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VD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4 (0.576,0.83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0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050FA" w:rsidRDefault="001050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50FA">
        <w:trPr>
          <w:trHeight w:val="300"/>
          <w:jc w:val="center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3 (0.754,1.08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.9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050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050FA" w:rsidRDefault="001050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50FA">
        <w:trPr>
          <w:trHeight w:val="615"/>
          <w:jc w:val="center"/>
        </w:trPr>
        <w:tc>
          <w:tcPr>
            <w:tcW w:w="10980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0FA" w:rsidRDefault="00117E0E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bbreviations:  M, model used for meta-analysis; CI, confidence interval; ORs, odds ratios; N, number of studies included in each analysis.</w:t>
            </w:r>
          </w:p>
        </w:tc>
      </w:tr>
      <w:tr w:rsidR="001050FA">
        <w:trPr>
          <w:jc w:val="center"/>
          <w:hidden/>
        </w:trPr>
        <w:tc>
          <w:tcPr>
            <w:tcW w:w="1880" w:type="dxa"/>
            <w:vAlign w:val="center"/>
            <w:hideMark/>
          </w:tcPr>
          <w:p w:rsidR="001050FA" w:rsidRDefault="001050FA">
            <w:pPr>
              <w:rPr>
                <w:vanish/>
              </w:rPr>
            </w:pPr>
          </w:p>
        </w:tc>
        <w:tc>
          <w:tcPr>
            <w:tcW w:w="1360" w:type="dxa"/>
            <w:vAlign w:val="center"/>
            <w:hideMark/>
          </w:tcPr>
          <w:p w:rsidR="001050FA" w:rsidRDefault="001050FA">
            <w:pPr>
              <w:rPr>
                <w:vanish/>
              </w:rPr>
            </w:pPr>
          </w:p>
        </w:tc>
        <w:tc>
          <w:tcPr>
            <w:tcW w:w="580" w:type="dxa"/>
            <w:vAlign w:val="center"/>
            <w:hideMark/>
          </w:tcPr>
          <w:p w:rsidR="001050FA" w:rsidRDefault="001050FA">
            <w:pPr>
              <w:rPr>
                <w:vanish/>
              </w:rPr>
            </w:pPr>
          </w:p>
        </w:tc>
        <w:tc>
          <w:tcPr>
            <w:tcW w:w="100" w:type="dxa"/>
            <w:vAlign w:val="center"/>
            <w:hideMark/>
          </w:tcPr>
          <w:p w:rsidR="001050FA" w:rsidRDefault="001050FA">
            <w:pPr>
              <w:rPr>
                <w:vanish/>
              </w:rPr>
            </w:pPr>
          </w:p>
        </w:tc>
        <w:tc>
          <w:tcPr>
            <w:tcW w:w="2080" w:type="dxa"/>
            <w:vAlign w:val="center"/>
            <w:hideMark/>
          </w:tcPr>
          <w:p w:rsidR="001050FA" w:rsidRDefault="001050FA">
            <w:pPr>
              <w:rPr>
                <w:vanish/>
              </w:rPr>
            </w:pPr>
          </w:p>
        </w:tc>
        <w:tc>
          <w:tcPr>
            <w:tcW w:w="980" w:type="dxa"/>
            <w:vAlign w:val="center"/>
            <w:hideMark/>
          </w:tcPr>
          <w:p w:rsidR="001050FA" w:rsidRDefault="001050FA">
            <w:pPr>
              <w:rPr>
                <w:vanish/>
              </w:rPr>
            </w:pPr>
          </w:p>
        </w:tc>
        <w:tc>
          <w:tcPr>
            <w:tcW w:w="120" w:type="dxa"/>
            <w:vAlign w:val="center"/>
            <w:hideMark/>
          </w:tcPr>
          <w:p w:rsidR="001050FA" w:rsidRDefault="001050FA">
            <w:pPr>
              <w:rPr>
                <w:vanish/>
              </w:rPr>
            </w:pPr>
          </w:p>
        </w:tc>
        <w:tc>
          <w:tcPr>
            <w:tcW w:w="800" w:type="dxa"/>
            <w:vAlign w:val="center"/>
            <w:hideMark/>
          </w:tcPr>
          <w:p w:rsidR="001050FA" w:rsidRDefault="001050FA">
            <w:pPr>
              <w:rPr>
                <w:vanish/>
              </w:rPr>
            </w:pPr>
          </w:p>
        </w:tc>
        <w:tc>
          <w:tcPr>
            <w:tcW w:w="1080" w:type="dxa"/>
            <w:vAlign w:val="center"/>
            <w:hideMark/>
          </w:tcPr>
          <w:p w:rsidR="001050FA" w:rsidRDefault="001050FA">
            <w:pPr>
              <w:rPr>
                <w:vanish/>
              </w:rPr>
            </w:pPr>
          </w:p>
        </w:tc>
        <w:tc>
          <w:tcPr>
            <w:tcW w:w="1080" w:type="dxa"/>
            <w:vAlign w:val="center"/>
            <w:hideMark/>
          </w:tcPr>
          <w:p w:rsidR="001050FA" w:rsidRDefault="001050FA">
            <w:pPr>
              <w:rPr>
                <w:vanish/>
              </w:rPr>
            </w:pPr>
          </w:p>
        </w:tc>
        <w:tc>
          <w:tcPr>
            <w:tcW w:w="100" w:type="dxa"/>
            <w:vAlign w:val="center"/>
            <w:hideMark/>
          </w:tcPr>
          <w:p w:rsidR="001050FA" w:rsidRDefault="001050FA">
            <w:pPr>
              <w:rPr>
                <w:vanish/>
              </w:rPr>
            </w:pPr>
          </w:p>
        </w:tc>
        <w:tc>
          <w:tcPr>
            <w:tcW w:w="820" w:type="dxa"/>
            <w:vAlign w:val="center"/>
            <w:hideMark/>
          </w:tcPr>
          <w:p w:rsidR="001050FA" w:rsidRDefault="001050FA">
            <w:pPr>
              <w:rPr>
                <w:vanish/>
              </w:rPr>
            </w:pPr>
          </w:p>
        </w:tc>
      </w:tr>
    </w:tbl>
    <w:p w:rsidR="00117E0E" w:rsidRDefault="00117E0E"/>
    <w:sectPr w:rsidR="00117E0E" w:rsidSect="000A56F4">
      <w:pgSz w:w="11906" w:h="16838"/>
      <w:pgMar w:top="0" w:right="720" w:bottom="0" w:left="72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202F" w:rsidRDefault="00D6202F" w:rsidP="003C329C">
      <w:r>
        <w:separator/>
      </w:r>
    </w:p>
  </w:endnote>
  <w:endnote w:type="continuationSeparator" w:id="0">
    <w:p w:rsidR="00D6202F" w:rsidRDefault="00D6202F" w:rsidP="003C32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202F" w:rsidRDefault="00D6202F" w:rsidP="003C329C">
      <w:r>
        <w:separator/>
      </w:r>
    </w:p>
  </w:footnote>
  <w:footnote w:type="continuationSeparator" w:id="0">
    <w:p w:rsidR="00D6202F" w:rsidRDefault="00D6202F" w:rsidP="003C32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KY_MEDREF_DOCUID" w:val="{2BD3F120-6268-4E97-B088-8AC6679BFA3B}"/>
    <w:docVar w:name="Total_Editing_Time" w:val="6"/>
  </w:docVars>
  <w:rsids>
    <w:rsidRoot w:val="003C329C"/>
    <w:rsid w:val="00016D21"/>
    <w:rsid w:val="000A42EB"/>
    <w:rsid w:val="000A56F4"/>
    <w:rsid w:val="000C0474"/>
    <w:rsid w:val="000D561C"/>
    <w:rsid w:val="001050FA"/>
    <w:rsid w:val="00117E0E"/>
    <w:rsid w:val="00266D23"/>
    <w:rsid w:val="0028204A"/>
    <w:rsid w:val="00305872"/>
    <w:rsid w:val="00370847"/>
    <w:rsid w:val="003A1B38"/>
    <w:rsid w:val="003C329C"/>
    <w:rsid w:val="003C634D"/>
    <w:rsid w:val="00526773"/>
    <w:rsid w:val="005513B0"/>
    <w:rsid w:val="006B18AF"/>
    <w:rsid w:val="00910C2F"/>
    <w:rsid w:val="00927691"/>
    <w:rsid w:val="00935EAC"/>
    <w:rsid w:val="00955098"/>
    <w:rsid w:val="009761C8"/>
    <w:rsid w:val="009867CE"/>
    <w:rsid w:val="00A86D76"/>
    <w:rsid w:val="00D170C9"/>
    <w:rsid w:val="00D6202F"/>
    <w:rsid w:val="00E806E3"/>
    <w:rsid w:val="00EB2E5A"/>
    <w:rsid w:val="00FD6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0FA"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nt521919">
    <w:name w:val="font521919"/>
    <w:basedOn w:val="Normal"/>
    <w:rsid w:val="001050FA"/>
    <w:pPr>
      <w:spacing w:before="100" w:beforeAutospacing="1" w:after="100" w:afterAutospacing="1"/>
    </w:pPr>
    <w:rPr>
      <w:sz w:val="18"/>
      <w:szCs w:val="18"/>
    </w:rPr>
  </w:style>
  <w:style w:type="paragraph" w:customStyle="1" w:styleId="font621919">
    <w:name w:val="font621919"/>
    <w:basedOn w:val="Normal"/>
    <w:rsid w:val="001050FA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721919">
    <w:name w:val="font721919"/>
    <w:basedOn w:val="Normal"/>
    <w:rsid w:val="001050FA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821919">
    <w:name w:val="font821919"/>
    <w:basedOn w:val="Normal"/>
    <w:rsid w:val="001050FA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1521919">
    <w:name w:val="xl1521919"/>
    <w:basedOn w:val="Normal"/>
    <w:rsid w:val="001050FA"/>
    <w:pPr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customStyle="1" w:styleId="xl6521919">
    <w:name w:val="xl6521919"/>
    <w:basedOn w:val="Normal"/>
    <w:rsid w:val="001050F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621919">
    <w:name w:val="xl6621919"/>
    <w:basedOn w:val="Normal"/>
    <w:rsid w:val="001050F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721919">
    <w:name w:val="xl6721919"/>
    <w:basedOn w:val="Normal"/>
    <w:rsid w:val="001050F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821919">
    <w:name w:val="xl6821919"/>
    <w:basedOn w:val="Normal"/>
    <w:rsid w:val="001050F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921919">
    <w:name w:val="xl6921919"/>
    <w:basedOn w:val="Normal"/>
    <w:rsid w:val="001050FA"/>
    <w:pPr>
      <w:pBdr>
        <w:top w:val="single" w:sz="8" w:space="1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021919">
    <w:name w:val="xl7021919"/>
    <w:basedOn w:val="Normal"/>
    <w:rsid w:val="001050F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121919">
    <w:name w:val="xl7121919"/>
    <w:basedOn w:val="Normal"/>
    <w:rsid w:val="001050F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221919">
    <w:name w:val="xl7221919"/>
    <w:basedOn w:val="Normal"/>
    <w:rsid w:val="001050F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321919">
    <w:name w:val="xl7321919"/>
    <w:basedOn w:val="Normal"/>
    <w:rsid w:val="001050FA"/>
    <w:pPr>
      <w:pBdr>
        <w:top w:val="single" w:sz="8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421919">
    <w:name w:val="xl7421919"/>
    <w:basedOn w:val="Normal"/>
    <w:rsid w:val="001050FA"/>
    <w:pPr>
      <w:pBdr>
        <w:top w:val="single" w:sz="8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231F20"/>
      <w:sz w:val="22"/>
      <w:szCs w:val="22"/>
    </w:rPr>
  </w:style>
  <w:style w:type="paragraph" w:customStyle="1" w:styleId="xl7521919">
    <w:name w:val="xl7521919"/>
    <w:basedOn w:val="Normal"/>
    <w:rsid w:val="001050F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621919">
    <w:name w:val="xl7621919"/>
    <w:basedOn w:val="Normal"/>
    <w:rsid w:val="001050FA"/>
    <w:pPr>
      <w:pBdr>
        <w:top w:val="single" w:sz="8" w:space="1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color w:val="000000"/>
      <w:sz w:val="22"/>
      <w:szCs w:val="22"/>
    </w:rPr>
  </w:style>
  <w:style w:type="paragraph" w:customStyle="1" w:styleId="xl7721919">
    <w:name w:val="xl7721919"/>
    <w:basedOn w:val="Normal"/>
    <w:rsid w:val="001050FA"/>
    <w:pPr>
      <w:pBdr>
        <w:top w:val="single" w:sz="8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821919">
    <w:name w:val="xl7821919"/>
    <w:basedOn w:val="Normal"/>
    <w:rsid w:val="001050FA"/>
    <w:pPr>
      <w:pBdr>
        <w:top w:val="single" w:sz="8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921919">
    <w:name w:val="xl7921919"/>
    <w:basedOn w:val="Normal"/>
    <w:rsid w:val="001050F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8021919">
    <w:name w:val="xl8021919"/>
    <w:basedOn w:val="Normal"/>
    <w:rsid w:val="001050F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231F20"/>
    </w:rPr>
  </w:style>
  <w:style w:type="paragraph" w:customStyle="1" w:styleId="xl8121919">
    <w:name w:val="xl8121919"/>
    <w:basedOn w:val="Normal"/>
    <w:rsid w:val="001050F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i/>
      <w:iCs/>
      <w:color w:val="231F20"/>
    </w:rPr>
  </w:style>
  <w:style w:type="paragraph" w:styleId="Header">
    <w:name w:val="header"/>
    <w:basedOn w:val="Normal"/>
    <w:link w:val="HeaderChar"/>
    <w:uiPriority w:val="99"/>
    <w:semiHidden/>
    <w:unhideWhenUsed/>
    <w:rsid w:val="003C32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C329C"/>
    <w:rPr>
      <w:rFonts w:ascii="SimSun" w:eastAsia="SimSun" w:hAnsi="SimSun" w:cs="SimSu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C329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C329C"/>
    <w:rPr>
      <w:rFonts w:ascii="SimSun" w:eastAsia="SimSun" w:hAnsi="SimSun" w:cs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43</Words>
  <Characters>2265</Characters>
  <Application>Microsoft Office Word</Application>
  <DocSecurity>0</DocSecurity>
  <Lines>83</Lines>
  <Paragraphs>61</Paragraphs>
  <ScaleCrop>false</ScaleCrop>
  <Company/>
  <LinksUpToDate>false</LinksUpToDate>
  <CharactersWithSpaces>2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JTUALA</cp:lastModifiedBy>
  <cp:revision>13</cp:revision>
  <dcterms:created xsi:type="dcterms:W3CDTF">2017-08-17T09:31:00Z</dcterms:created>
  <dcterms:modified xsi:type="dcterms:W3CDTF">2018-04-30T10:23:00Z</dcterms:modified>
</cp:coreProperties>
</file>